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121B7" w14:textId="2FF8CC94" w:rsidR="00E3473B" w:rsidRDefault="23F7F18D" w:rsidP="23F7F18D">
      <w:pPr>
        <w:pStyle w:val="Heading1"/>
        <w:spacing w:before="480" w:line="276" w:lineRule="auto"/>
        <w:jc w:val="center"/>
        <w:rPr>
          <w:rFonts w:ascii="Calibri" w:eastAsia="Calibri" w:hAnsi="Calibri" w:cs="Calibri"/>
          <w:b/>
          <w:bCs/>
          <w:color w:val="4471C4"/>
          <w:sz w:val="26"/>
          <w:szCs w:val="26"/>
          <w:lang w:val="en-GB"/>
        </w:rPr>
      </w:pPr>
      <w:r w:rsidRPr="23F7F18D">
        <w:rPr>
          <w:rFonts w:ascii="Calibri" w:eastAsia="Calibri" w:hAnsi="Calibri" w:cs="Calibri"/>
          <w:b/>
          <w:bCs/>
          <w:color w:val="4471C4"/>
          <w:sz w:val="26"/>
          <w:szCs w:val="26"/>
          <w:lang w:val="en-GB"/>
        </w:rPr>
        <w:t>The measurement of Vital Signs in children by Lifelight</w:t>
      </w:r>
      <w:r w:rsidRPr="23F7F18D">
        <w:rPr>
          <w:rFonts w:ascii="Calibri" w:eastAsia="Calibri" w:hAnsi="Calibri" w:cs="Calibri"/>
          <w:b/>
          <w:bCs/>
          <w:color w:val="4471C4"/>
          <w:sz w:val="26"/>
          <w:szCs w:val="26"/>
          <w:vertAlign w:val="superscript"/>
          <w:lang w:val="en-GB"/>
        </w:rPr>
        <w:t>®</w:t>
      </w:r>
      <w:r w:rsidRPr="23F7F18D">
        <w:rPr>
          <w:rFonts w:ascii="Calibri" w:eastAsia="Calibri" w:hAnsi="Calibri" w:cs="Calibri"/>
          <w:b/>
          <w:bCs/>
          <w:color w:val="4471C4"/>
          <w:sz w:val="26"/>
          <w:szCs w:val="26"/>
          <w:lang w:val="en-GB"/>
        </w:rPr>
        <w:t xml:space="preserve"> software</w:t>
      </w:r>
    </w:p>
    <w:p w14:paraId="3E79CCBD" w14:textId="7E0AD4A3" w:rsidR="00E3473B" w:rsidRDefault="23F7F18D" w:rsidP="23F7F18D">
      <w:pPr>
        <w:pStyle w:val="Heading1"/>
        <w:spacing w:before="0" w:after="240" w:line="240" w:lineRule="auto"/>
        <w:jc w:val="center"/>
        <w:rPr>
          <w:rFonts w:ascii="Calibri" w:eastAsia="Calibri" w:hAnsi="Calibri" w:cs="Calibri"/>
          <w:b/>
          <w:bCs/>
          <w:color w:val="4471C4"/>
          <w:sz w:val="26"/>
          <w:szCs w:val="26"/>
          <w:lang w:val="en-GB"/>
        </w:rPr>
      </w:pPr>
      <w:r w:rsidRPr="23F7F18D">
        <w:rPr>
          <w:rFonts w:ascii="Calibri" w:eastAsia="Calibri" w:hAnsi="Calibri" w:cs="Calibri"/>
          <w:b/>
          <w:bCs/>
          <w:color w:val="4471C4"/>
          <w:sz w:val="26"/>
          <w:szCs w:val="26"/>
          <w:lang w:val="en-GB"/>
        </w:rPr>
        <w:t>in comparison to the standard of care</w:t>
      </w:r>
    </w:p>
    <w:p w14:paraId="1CF9B250" w14:textId="04D0A59D" w:rsidR="00E3473B" w:rsidRDefault="23F7F18D" w:rsidP="23F7F18D">
      <w:pPr>
        <w:pStyle w:val="Heading1"/>
        <w:spacing w:before="480" w:after="240" w:line="276" w:lineRule="auto"/>
        <w:jc w:val="center"/>
        <w:rPr>
          <w:rFonts w:ascii="Calibri" w:eastAsia="Calibri" w:hAnsi="Calibri" w:cs="Calibri"/>
          <w:b/>
          <w:bCs/>
          <w:sz w:val="22"/>
          <w:szCs w:val="22"/>
          <w:lang w:val="en-GB"/>
        </w:rPr>
      </w:pPr>
      <w:r w:rsidRPr="23F7F18D">
        <w:rPr>
          <w:rFonts w:ascii="Calibri" w:eastAsia="Calibri" w:hAnsi="Calibri" w:cs="Calibri"/>
          <w:b/>
          <w:bCs/>
          <w:color w:val="4472C4" w:themeColor="accent1"/>
          <w:sz w:val="26"/>
          <w:szCs w:val="26"/>
          <w:lang w:val="en-GB"/>
        </w:rPr>
        <w:t xml:space="preserve">The VISION-Junior study </w:t>
      </w:r>
      <w:r w:rsidR="00000000">
        <w:br/>
      </w:r>
      <w:r w:rsidRPr="23F7F18D">
        <w:rPr>
          <w:rFonts w:ascii="Calibri" w:eastAsia="Calibri" w:hAnsi="Calibri" w:cs="Calibri"/>
          <w:b/>
          <w:bCs/>
          <w:color w:val="4472C4" w:themeColor="accent1"/>
          <w:sz w:val="26"/>
          <w:szCs w:val="26"/>
          <w:lang w:val="en-GB"/>
        </w:rPr>
        <w:t>Healthcare professional questionnaire</w:t>
      </w:r>
    </w:p>
    <w:p w14:paraId="2066F913" w14:textId="1B27F7E8" w:rsidR="00E3473B" w:rsidRDefault="23F7F18D" w:rsidP="23F7F18D">
      <w:pPr>
        <w:spacing w:after="200" w:line="276" w:lineRule="auto"/>
        <w:rPr>
          <w:rFonts w:ascii="Calibri" w:eastAsia="Calibri" w:hAnsi="Calibri" w:cs="Calibri"/>
          <w:lang w:val="en-GB"/>
        </w:rPr>
      </w:pPr>
      <w:r w:rsidRPr="23F7F18D">
        <w:rPr>
          <w:rFonts w:ascii="Calibri" w:eastAsia="Calibri" w:hAnsi="Calibri" w:cs="Calibri"/>
          <w:lang w:val="en-GB"/>
        </w:rPr>
        <w:t>We would be grateful if you could please answer the following questions to help us improve the usability of the Lifelight® app. Any information you provide is anonymous and kept securely.</w:t>
      </w:r>
    </w:p>
    <w:p w14:paraId="4F229119" w14:textId="404EE231" w:rsidR="00E3473B" w:rsidRDefault="23F7F18D" w:rsidP="23F7F18D">
      <w:pPr>
        <w:pStyle w:val="ListParagraph"/>
        <w:numPr>
          <w:ilvl w:val="0"/>
          <w:numId w:val="1"/>
        </w:numPr>
        <w:spacing w:line="240" w:lineRule="auto"/>
        <w:rPr>
          <w:rFonts w:eastAsiaTheme="minorEastAsia"/>
        </w:rPr>
      </w:pPr>
      <w:r w:rsidRPr="23F7F18D">
        <w:rPr>
          <w:rFonts w:eastAsiaTheme="minorEastAsia"/>
          <w:lang w:val="en-GB"/>
        </w:rPr>
        <w:t>How did you find operating the Lifelight® app?</w:t>
      </w:r>
    </w:p>
    <w:p w14:paraId="4B725C5E" w14:textId="4FF74C23" w:rsidR="00E3473B" w:rsidRDefault="23F7F18D" w:rsidP="23F7F18D">
      <w:pPr>
        <w:pStyle w:val="ListParagraph"/>
        <w:numPr>
          <w:ilvl w:val="0"/>
          <w:numId w:val="1"/>
        </w:numPr>
        <w:spacing w:line="240" w:lineRule="auto"/>
        <w:rPr>
          <w:rFonts w:eastAsiaTheme="minorEastAsia"/>
        </w:rPr>
      </w:pPr>
      <w:r w:rsidRPr="23F7F18D">
        <w:rPr>
          <w:rFonts w:eastAsiaTheme="minorEastAsia"/>
          <w:lang w:val="en-GB"/>
        </w:rPr>
        <w:t xml:space="preserve">Do you think patients will prefer having their blood pressure measured using Lifelight® or using the blood pressure cuff? Do you think this preference will be stronger in adult patients or child patients? </w:t>
      </w:r>
    </w:p>
    <w:p w14:paraId="5F69181D" w14:textId="55C7571F" w:rsidR="00E3473B" w:rsidRDefault="23F7F18D" w:rsidP="23F7F18D">
      <w:pPr>
        <w:pStyle w:val="ListParagraph"/>
        <w:numPr>
          <w:ilvl w:val="0"/>
          <w:numId w:val="1"/>
        </w:numPr>
        <w:spacing w:line="240" w:lineRule="auto"/>
        <w:rPr>
          <w:rFonts w:eastAsiaTheme="minorEastAsia"/>
        </w:rPr>
      </w:pPr>
      <w:r w:rsidRPr="23F7F18D">
        <w:rPr>
          <w:rFonts w:eastAsiaTheme="minorEastAsia"/>
          <w:lang w:val="en-GB"/>
        </w:rPr>
        <w:t>What are your thoughts on the idea that Lifelight® could be used as the main way to measure blood pressure, heart rate, respiratory rate and oxygen saturation in future? How do you think patients would respond?</w:t>
      </w:r>
    </w:p>
    <w:p w14:paraId="18A7B0DA" w14:textId="539DB6CE" w:rsidR="00E3473B" w:rsidRDefault="23F7F18D" w:rsidP="23F7F18D">
      <w:pPr>
        <w:spacing w:line="240" w:lineRule="auto"/>
        <w:jc w:val="center"/>
        <w:rPr>
          <w:rFonts w:eastAsiaTheme="minorEastAsia"/>
        </w:rPr>
      </w:pPr>
      <w:r w:rsidRPr="23F7F18D">
        <w:rPr>
          <w:rFonts w:eastAsiaTheme="minorEastAsia"/>
        </w:rPr>
        <w:t>Thank you for your time</w:t>
      </w:r>
    </w:p>
    <w:p w14:paraId="2C078E63" w14:textId="7927E68B" w:rsidR="00E3473B" w:rsidRDefault="00E3473B" w:rsidP="23F7F18D">
      <w:pPr>
        <w:rPr>
          <w:rFonts w:eastAsiaTheme="minorEastAsia"/>
        </w:rPr>
      </w:pPr>
    </w:p>
    <w:sectPr w:rsidR="00E3473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4F31A" w14:textId="77777777" w:rsidR="00F668DA" w:rsidRDefault="00F668DA" w:rsidP="00017AEE">
      <w:pPr>
        <w:spacing w:after="0" w:line="240" w:lineRule="auto"/>
      </w:pPr>
      <w:r>
        <w:separator/>
      </w:r>
    </w:p>
  </w:endnote>
  <w:endnote w:type="continuationSeparator" w:id="0">
    <w:p w14:paraId="49A2FCAA" w14:textId="77777777" w:rsidR="00F668DA" w:rsidRDefault="00F668DA" w:rsidP="00017A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0373C4" w14:textId="77777777" w:rsidR="00017AEE" w:rsidRDefault="00017A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F56F98" w14:textId="77777777" w:rsidR="00017AEE" w:rsidRDefault="00017A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1409D5" w14:textId="77777777" w:rsidR="00017AEE" w:rsidRDefault="00017A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D33BFF" w14:textId="77777777" w:rsidR="00F668DA" w:rsidRDefault="00F668DA" w:rsidP="00017AEE">
      <w:pPr>
        <w:spacing w:after="0" w:line="240" w:lineRule="auto"/>
      </w:pPr>
      <w:r>
        <w:separator/>
      </w:r>
    </w:p>
  </w:footnote>
  <w:footnote w:type="continuationSeparator" w:id="0">
    <w:p w14:paraId="4720E0BE" w14:textId="77777777" w:rsidR="00F668DA" w:rsidRDefault="00F668DA" w:rsidP="00017A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44BEF8" w14:textId="77777777" w:rsidR="00017AEE" w:rsidRDefault="00017AE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64D2FE" w14:textId="77777777" w:rsidR="00017AEE" w:rsidRDefault="00017AE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FA16A8" w14:textId="77777777" w:rsidR="00017AEE" w:rsidRDefault="00017A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0CC510"/>
    <w:multiLevelType w:val="hybridMultilevel"/>
    <w:tmpl w:val="2DD48C34"/>
    <w:lvl w:ilvl="0" w:tplc="1EDAD7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1AC61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990A9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A0A1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6CF8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B9085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FA86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D82B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33419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40387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D580B5B"/>
    <w:rsid w:val="00017AEE"/>
    <w:rsid w:val="00E3473B"/>
    <w:rsid w:val="00F668DA"/>
    <w:rsid w:val="1D580B5B"/>
    <w:rsid w:val="23F7F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80B5B"/>
  <w15:chartTrackingRefBased/>
  <w15:docId w15:val="{0237071B-B619-405A-867A-D413302AA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17A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7AEE"/>
  </w:style>
  <w:style w:type="paragraph" w:styleId="Footer">
    <w:name w:val="footer"/>
    <w:basedOn w:val="Normal"/>
    <w:link w:val="FooterChar"/>
    <w:uiPriority w:val="99"/>
    <w:unhideWhenUsed/>
    <w:rsid w:val="00017A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7A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Kapoor</dc:creator>
  <cp:keywords/>
  <dc:description/>
  <cp:lastModifiedBy>Gauri Misra</cp:lastModifiedBy>
  <cp:revision>3</cp:revision>
  <dcterms:created xsi:type="dcterms:W3CDTF">2022-12-15T22:18:00Z</dcterms:created>
  <dcterms:modified xsi:type="dcterms:W3CDTF">2023-01-05T01:33:00Z</dcterms:modified>
</cp:coreProperties>
</file>